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C. Elegans</w:t>
      </w:r>
      <w:r>
        <w:rPr>
          <w:rFonts w:cs="Arial" w:ascii="Arial" w:hAnsi="Arial"/>
        </w:rPr>
        <w:t xml:space="preserve"> genes (n = 65) decreased by PA infection (PA14 vs. OP50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10"/>
        <w:gridCol w:w="5040"/>
      </w:tblGrid>
      <w:tr>
        <w:trPr>
          <w:trHeight w:val="4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orm base 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ol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duc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 and protein ID</w:t>
            </w:r>
          </w:p>
        </w:tc>
      </w:tr>
      <w:tr>
        <w:trPr>
          <w:trHeight w:val="11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F44G3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34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Arginine kinase (CE1603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07B8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ol protease (CE146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38F1A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on-containing alcohol dehydrogenases (CE2422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7B4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ate transporter (CE1779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2E4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hepsin-like cysteine protease (CE0894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9F5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-adenosylmethionine synthetase (CE0885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2D7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ticular collagen (CE1799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2D8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tate dehydrogenase (CE2369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8H10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dose reductase (CE1723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9F7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oyl-CoA hydratase (CE0068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286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icar synthetase-air carboxlyase (CE0386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2C20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r hormone receptor (CE18808)</w:t>
            </w:r>
          </w:p>
        </w:tc>
      </w:tr>
      <w:tr>
        <w:trPr>
          <w:trHeight w:val="10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8E3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-amino acid oxidase (CE0708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334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thyretin-like family 9 CE0293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5G5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oyl-CoA hydratase (CE0031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7C12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thyretin-like family (CE0638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8B2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ylate kinase (CE0221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5H9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ynureninase (CE0683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88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DP-glucuronosyltransferase (CE0103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2F4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P family protein (CE0476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163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ne H1 (CE1245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5D4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uctose-bisphosphate aldolase class-I (CE1634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8C7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inin (CE2504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4D12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 domain containing protein (CE04392)</w:t>
            </w:r>
          </w:p>
        </w:tc>
      </w:tr>
      <w:tr>
        <w:trPr>
          <w:trHeight w:val="7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4D5.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st hyothetical YET1 like protein (CE2681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05G11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enolpyruvate carboxykinase (CE1961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4F6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osyl hydrolase (family 18) (CE0392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53F4B.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thione-S-transferase (CE2241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1E4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thione peroxidase (CE0810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6G10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-loop-helix DNA-binding domain (CE0588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1B11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transferase (CE1289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4073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ne H1.1 (AAB70665.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9H11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trophenylphosphatase (CE1206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3D12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-lactate dehydrogenase (CE0218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5B8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ialoglycoprotein receptor (CE2708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1F1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dehyde dehydrogenase (AAC46640.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8A10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yl-coA dehydrogenase 9 CE1941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5A6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, C3HC4 type (RING finger) (CE08998)</w:t>
            </w:r>
          </w:p>
        </w:tc>
      </w:tr>
      <w:tr>
        <w:trPr>
          <w:trHeight w:val="5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0C5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acylase-1 (CE03013)</w:t>
            </w:r>
          </w:p>
        </w:tc>
      </w:tr>
      <w:tr>
        <w:trPr>
          <w:trHeight w:val="11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2H2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ty acid synthase (N-terminus) (CE09881)</w:t>
            </w:r>
          </w:p>
        </w:tc>
      </w:tr>
      <w:tr>
        <w:trPr>
          <w:trHeight w:val="17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2G5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etoacetyl-C0A thiolase 9 CE04860)</w:t>
            </w:r>
          </w:p>
        </w:tc>
      </w:tr>
      <w:tr>
        <w:trPr>
          <w:trHeight w:val="8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0C2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artyl protease (CE0474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3F2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eolin (CE1363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8B3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thyretin-like family (CE1136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8F8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ng-chain-fatty-acid-CoA ligase (CE0975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8E2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id phophatase like (CE0566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7E3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ylenetetrahydrofolate dehydrogenase (CE2504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4H10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st YIL023C-like protein (CE2354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6A4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hydroxyanthranilate 3,4-dioxygenase (CE0610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69E1A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atidylethanolamine-binding protein (CE2281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5C8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KBP-binding protein (CE0792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4C10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factor ATF4 like (CE0635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4F1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ctoside binding lectin 9 CE0216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2E11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ponin I (CE0331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0F12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citrate dehydrogenase (CE1688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5D10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pha-mannosidase (CE2845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2E5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ponin T-like protein (CE0499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03D7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methyltetrahydrofolate-homocysteine methyltransferase (CE01609)</w:t>
            </w:r>
          </w:p>
        </w:tc>
      </w:tr>
      <w:tr>
        <w:trPr>
          <w:trHeight w:val="7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1F9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metalloprotease (CE0641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5F2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ferase (CE2636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2037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roid hormone receptor family member CNR14 (CE0332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0H10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-synthase (CE1625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3C5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omodomain-containing protein (CE19384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21:22:00Z</dcterms:created>
  <dc:creator>Hong Wei Chu</dc:creator>
  <dc:description/>
  <cp:keywords/>
  <dc:language>en-US</dc:language>
  <cp:lastModifiedBy>Rebecca Green</cp:lastModifiedBy>
  <cp:lastPrinted>2009-07-13T13:06:00Z</cp:lastPrinted>
  <dcterms:modified xsi:type="dcterms:W3CDTF">2009-07-13T21:15:00Z</dcterms:modified>
  <cp:revision>8</cp:revision>
  <dc:subject/>
  <dc:title>Table S4</dc:title>
</cp:coreProperties>
</file>